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-S1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LASSO coefficient o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f the representative immune-related genes.</w:t>
      </w:r>
    </w:p>
    <w:tbl>
      <w:tblPr>
        <w:tblStyle w:val="2"/>
        <w:tblpPr w:leftFromText="180" w:rightFromText="180" w:vertAnchor="text" w:horzAnchor="page" w:tblpX="2017" w:tblpY="356"/>
        <w:tblOverlap w:val="never"/>
        <w:tblW w:w="8005" w:type="dxa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6"/>
        <w:gridCol w:w="1923"/>
        <w:gridCol w:w="1923"/>
        <w:gridCol w:w="1923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ef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ef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3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389283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1R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67203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E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845228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RAP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53192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6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278954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1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168796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6740931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RD1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185356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908853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IR2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297124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G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9526993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P3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453442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11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292662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86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63716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10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1136204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P2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17966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8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1016649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AS3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248470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0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3400388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CD1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353232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5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8997364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A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4224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B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7456627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AD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674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76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736079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AMF7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042300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8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8676152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PD3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645151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9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3123489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T17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75858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W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7290707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1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80025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B1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586041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7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435110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7068099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0B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252794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H1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4698043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1A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127073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L1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6213016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2A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284992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M2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201988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F3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0722394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5B95B9E"/>
    <w:rsid w:val="43BE7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0T16:42:19Z</dcterms:created>
  <dc:creator>lenovo</dc:creator>
  <cp:lastModifiedBy>lenovo</cp:lastModifiedBy>
  <dcterms:modified xsi:type="dcterms:W3CDTF">2021-08-30T16:45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3F5C8E07F4D743A8BB93E14C5F93FBCB</vt:lpwstr>
  </property>
</Properties>
</file>